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A70C8" w14:textId="2704A513" w:rsidR="00F47003" w:rsidRPr="008C626A" w:rsidRDefault="00F47003" w:rsidP="00F470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C626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307615">
        <w:rPr>
          <w:rFonts w:ascii="Times New Roman" w:hAnsi="Times New Roman" w:cs="Times New Roman"/>
          <w:b/>
          <w:bCs/>
          <w:sz w:val="24"/>
          <w:szCs w:val="24"/>
          <w:lang w:val="en-GB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8C626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elected variables associat</w:t>
      </w:r>
      <w:r w:rsidR="0051001B">
        <w:rPr>
          <w:rFonts w:ascii="Times New Roman" w:hAnsi="Times New Roman" w:cs="Times New Roman"/>
          <w:b/>
          <w:bCs/>
          <w:sz w:val="24"/>
          <w:szCs w:val="24"/>
          <w:lang w:val="en-GB"/>
        </w:rPr>
        <w:t>ed</w:t>
      </w:r>
      <w:r w:rsidRPr="008C626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with response/nonresponse at </w:t>
      </w:r>
      <w:r w:rsidR="0051001B">
        <w:rPr>
          <w:rFonts w:ascii="Times New Roman" w:hAnsi="Times New Roman" w:cs="Times New Roman"/>
          <w:b/>
          <w:bCs/>
          <w:sz w:val="24"/>
          <w:szCs w:val="24"/>
          <w:lang w:val="en-GB"/>
        </w:rPr>
        <w:t>six</w:t>
      </w:r>
      <w:r w:rsidRPr="008C626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months</w:t>
      </w:r>
      <w:r w:rsidR="007911A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51001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postpartum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(</w:t>
      </w:r>
      <w:r w:rsidR="00777B8D">
        <w:rPr>
          <w:rFonts w:ascii="Times New Roman" w:hAnsi="Times New Roman" w:cs="Times New Roman"/>
          <w:b/>
          <w:bCs/>
          <w:sz w:val="24"/>
          <w:szCs w:val="24"/>
          <w:lang w:val="en-GB"/>
        </w:rPr>
        <w:t>mother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)</w:t>
      </w:r>
      <w:r w:rsidR="007911A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tbl>
      <w:tblPr>
        <w:tblStyle w:val="Tabellrutenett"/>
        <w:tblW w:w="5000" w:type="pct"/>
        <w:tblLook w:val="04A0" w:firstRow="1" w:lastRow="0" w:firstColumn="1" w:lastColumn="0" w:noHBand="0" w:noVBand="1"/>
      </w:tblPr>
      <w:tblGrid>
        <w:gridCol w:w="2606"/>
        <w:gridCol w:w="2197"/>
        <w:gridCol w:w="1856"/>
        <w:gridCol w:w="1567"/>
        <w:gridCol w:w="2345"/>
        <w:gridCol w:w="1898"/>
        <w:gridCol w:w="1525"/>
      </w:tblGrid>
      <w:tr w:rsidR="00F47003" w:rsidRPr="008A4E2A" w14:paraId="7BAA659D" w14:textId="77777777" w:rsidTr="003C6C7F">
        <w:trPr>
          <w:trHeight w:val="573"/>
        </w:trPr>
        <w:tc>
          <w:tcPr>
            <w:tcW w:w="931" w:type="pct"/>
          </w:tcPr>
          <w:p w14:paraId="21F57CA7" w14:textId="77777777" w:rsidR="00F47003" w:rsidRPr="00FF6A91" w:rsidRDefault="00F47003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08" w:type="pct"/>
            <w:gridSpan w:val="3"/>
          </w:tcPr>
          <w:p w14:paraId="63C19403" w14:textId="72CF1725" w:rsidR="00F47003" w:rsidRPr="00FF6A91" w:rsidRDefault="00F47003" w:rsidP="00770B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roup A</w:t>
            </w:r>
            <w:r w:rsidR="00125A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FF6A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Preterm group</w:t>
            </w:r>
            <w:r w:rsidR="003A29C9" w:rsidRPr="00FF6A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</w:p>
          <w:p w14:paraId="7F3C821D" w14:textId="0DDE41D0" w:rsidR="003A29C9" w:rsidRPr="00FF6A91" w:rsidRDefault="004738F3" w:rsidP="00770BA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A29C9"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 21</w:t>
            </w:r>
          </w:p>
        </w:tc>
        <w:tc>
          <w:tcPr>
            <w:tcW w:w="2061" w:type="pct"/>
            <w:gridSpan w:val="3"/>
          </w:tcPr>
          <w:p w14:paraId="5F5ADDBF" w14:textId="7CB2CF7E" w:rsidR="00F47003" w:rsidRPr="00FF6A91" w:rsidRDefault="00F47003" w:rsidP="00770B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roup B</w:t>
            </w:r>
            <w:r w:rsidR="00125A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FF6A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Full-born group</w:t>
            </w:r>
          </w:p>
          <w:p w14:paraId="13A352C1" w14:textId="34DD9BCE" w:rsidR="00FF6A91" w:rsidRPr="00FF6A91" w:rsidRDefault="004738F3" w:rsidP="00770BA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FF6A91"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 61</w:t>
            </w:r>
            <w:r w:rsidR="00A3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</w:tr>
      <w:tr w:rsidR="000F7C0E" w:rsidRPr="00FF6A91" w14:paraId="469E43EB" w14:textId="77777777" w:rsidTr="003C6C7F">
        <w:trPr>
          <w:trHeight w:val="676"/>
        </w:trPr>
        <w:tc>
          <w:tcPr>
            <w:tcW w:w="931" w:type="pct"/>
          </w:tcPr>
          <w:p w14:paraId="53093E61" w14:textId="77777777" w:rsidR="00F47003" w:rsidRPr="00FF6A91" w:rsidRDefault="00F47003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5" w:type="pct"/>
          </w:tcPr>
          <w:p w14:paraId="13BB7046" w14:textId="77777777" w:rsidR="00D872B1" w:rsidRPr="00FF6A91" w:rsidRDefault="00F47003" w:rsidP="00D872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leters</w:t>
            </w:r>
          </w:p>
          <w:p w14:paraId="4FAA88AC" w14:textId="7BC433A7" w:rsidR="00F47003" w:rsidRPr="00FF6A91" w:rsidRDefault="004738F3" w:rsidP="00D872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 </w:t>
            </w:r>
            <w:r w:rsidR="00F47003"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392FC9"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17AC1"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902B2E"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2.9</w:t>
            </w:r>
            <w:r w:rsidR="006571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  <w:r w:rsidR="00902B2E"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63" w:type="pct"/>
          </w:tcPr>
          <w:p w14:paraId="5C4A174F" w14:textId="30FE96F0" w:rsidR="00F47003" w:rsidRPr="00FF6A91" w:rsidRDefault="00F47003" w:rsidP="00D872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</w:rPr>
              <w:t>Dropouts</w:t>
            </w:r>
          </w:p>
          <w:p w14:paraId="216D0FF6" w14:textId="31F14609" w:rsidR="00F47003" w:rsidRPr="00FF6A91" w:rsidRDefault="00F47003" w:rsidP="00D872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4738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A9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4738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17AC1" w:rsidRPr="00FF6A9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D84769" w:rsidRPr="00FF6A91">
              <w:rPr>
                <w:rFonts w:ascii="Times New Roman" w:hAnsi="Times New Roman" w:cs="Times New Roman"/>
                <w:sz w:val="20"/>
                <w:szCs w:val="20"/>
              </w:rPr>
              <w:t xml:space="preserve"> (57.1</w:t>
            </w:r>
            <w:r w:rsidR="006571A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D84769" w:rsidRPr="00FF6A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0" w:type="pct"/>
          </w:tcPr>
          <w:p w14:paraId="700A172C" w14:textId="1018A0BD" w:rsidR="00F47003" w:rsidRPr="00FF6A91" w:rsidRDefault="00F47003" w:rsidP="00D872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838" w:type="pct"/>
          </w:tcPr>
          <w:p w14:paraId="4E27E5C6" w14:textId="77777777" w:rsidR="00F47003" w:rsidRPr="00FF6A91" w:rsidRDefault="00F47003" w:rsidP="00D872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leters</w:t>
            </w:r>
          </w:p>
          <w:p w14:paraId="6BA6C142" w14:textId="40A0A668" w:rsidR="00F47003" w:rsidRPr="00FF6A91" w:rsidRDefault="00F47003" w:rsidP="00D872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4738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4738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FE18E8"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A17AC1"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D84769"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(63.0</w:t>
            </w:r>
            <w:r w:rsidR="006571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  <w:r w:rsidR="00D84769"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8" w:type="pct"/>
          </w:tcPr>
          <w:p w14:paraId="7750E321" w14:textId="6E1CB021" w:rsidR="00F47003" w:rsidRPr="00FF6A91" w:rsidRDefault="00F47003" w:rsidP="00D872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opouts</w:t>
            </w:r>
          </w:p>
          <w:p w14:paraId="75266764" w14:textId="34EB7BDF" w:rsidR="00F47003" w:rsidRPr="00FF6A91" w:rsidRDefault="00F47003" w:rsidP="00D872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4738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4738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2</w:t>
            </w:r>
            <w:r w:rsidR="0043504D"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6.0</w:t>
            </w:r>
            <w:r w:rsidR="006571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  <w:r w:rsidR="0043504D"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45" w:type="pct"/>
          </w:tcPr>
          <w:p w14:paraId="5D5951A6" w14:textId="48FBDA73" w:rsidR="00F47003" w:rsidRPr="00FF6A91" w:rsidRDefault="00F47003" w:rsidP="00D872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</w:tr>
      <w:tr w:rsidR="000F7C0E" w:rsidRPr="00FF6A91" w14:paraId="0FE5A130" w14:textId="77777777" w:rsidTr="003C6C7F">
        <w:trPr>
          <w:trHeight w:val="338"/>
        </w:trPr>
        <w:tc>
          <w:tcPr>
            <w:tcW w:w="931" w:type="pct"/>
          </w:tcPr>
          <w:p w14:paraId="62216FF0" w14:textId="73CD019F" w:rsidR="00F47003" w:rsidRPr="00FF6A91" w:rsidRDefault="00F47003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5" w:type="pct"/>
          </w:tcPr>
          <w:p w14:paraId="37D03530" w14:textId="71487B59" w:rsidR="00F47003" w:rsidRPr="00FF6A91" w:rsidRDefault="00F47003" w:rsidP="00940B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663" w:type="pct"/>
          </w:tcPr>
          <w:p w14:paraId="49953499" w14:textId="1971FD45" w:rsidR="00F47003" w:rsidRPr="00FF6A91" w:rsidRDefault="00F47003" w:rsidP="00940B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560" w:type="pct"/>
          </w:tcPr>
          <w:p w14:paraId="7C0FBA54" w14:textId="49298644" w:rsidR="00F47003" w:rsidRPr="00FF6A91" w:rsidRDefault="00F47003" w:rsidP="00940B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38" w:type="pct"/>
          </w:tcPr>
          <w:p w14:paraId="026C262D" w14:textId="450DFF02" w:rsidR="00F47003" w:rsidRPr="00FF6A91" w:rsidRDefault="00F47003" w:rsidP="00940B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678" w:type="pct"/>
          </w:tcPr>
          <w:p w14:paraId="0A0130FE" w14:textId="44FCB962" w:rsidR="00F47003" w:rsidRPr="00FF6A91" w:rsidRDefault="00F47003" w:rsidP="00940B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545" w:type="pct"/>
          </w:tcPr>
          <w:p w14:paraId="6AC12CEE" w14:textId="391F7DD8" w:rsidR="00F47003" w:rsidRPr="00FF6A91" w:rsidRDefault="00F47003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F7C0E" w:rsidRPr="00FF6A91" w14:paraId="277590C4" w14:textId="77777777" w:rsidTr="003C6C7F">
        <w:trPr>
          <w:trHeight w:val="319"/>
        </w:trPr>
        <w:tc>
          <w:tcPr>
            <w:tcW w:w="931" w:type="pct"/>
          </w:tcPr>
          <w:p w14:paraId="7A28D377" w14:textId="5116BC1A" w:rsidR="00F47003" w:rsidRPr="00FF6A91" w:rsidRDefault="00F47003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ant</w:t>
            </w:r>
            <w:r w:rsidR="004738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’</w:t>
            </w:r>
            <w:r w:rsidR="000475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irthweight </w:t>
            </w:r>
          </w:p>
        </w:tc>
        <w:tc>
          <w:tcPr>
            <w:tcW w:w="785" w:type="pct"/>
          </w:tcPr>
          <w:p w14:paraId="0B456D27" w14:textId="703B1A1E" w:rsidR="00F47003" w:rsidRPr="00FF6A91" w:rsidRDefault="0043504D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42.9)</w:t>
            </w:r>
          </w:p>
        </w:tc>
        <w:tc>
          <w:tcPr>
            <w:tcW w:w="663" w:type="pct"/>
          </w:tcPr>
          <w:p w14:paraId="01791A75" w14:textId="2665F30D" w:rsidR="00F47003" w:rsidRPr="00FF6A91" w:rsidRDefault="00BE5CD4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</w:rPr>
              <w:t>12 (57.1)</w:t>
            </w:r>
          </w:p>
        </w:tc>
        <w:tc>
          <w:tcPr>
            <w:tcW w:w="560" w:type="pct"/>
          </w:tcPr>
          <w:p w14:paraId="1DF8B134" w14:textId="745C27DA" w:rsidR="00F47003" w:rsidRPr="00F75E4A" w:rsidRDefault="004738F3" w:rsidP="00940B20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F75E4A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N</w:t>
            </w:r>
            <w:r w:rsidR="000E1CD0" w:rsidRPr="00F75E4A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/</w:t>
            </w:r>
            <w:r w:rsidRPr="00F75E4A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A</w:t>
            </w:r>
            <w:r w:rsidR="001121C9" w:rsidRPr="00F75E4A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838" w:type="pct"/>
          </w:tcPr>
          <w:p w14:paraId="68B2E24B" w14:textId="566EAD51" w:rsidR="00F47003" w:rsidRPr="00FF6A91" w:rsidRDefault="00BE5CD4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 (63.0)</w:t>
            </w:r>
          </w:p>
        </w:tc>
        <w:tc>
          <w:tcPr>
            <w:tcW w:w="678" w:type="pct"/>
          </w:tcPr>
          <w:p w14:paraId="31A04AC0" w14:textId="4D71CAB8" w:rsidR="00F47003" w:rsidRPr="00FF6A91" w:rsidRDefault="004738F3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  <w:r w:rsidR="00BE5CD4"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6.0)</w:t>
            </w:r>
          </w:p>
        </w:tc>
        <w:tc>
          <w:tcPr>
            <w:tcW w:w="545" w:type="pct"/>
          </w:tcPr>
          <w:p w14:paraId="6D606E54" w14:textId="217AE52A" w:rsidR="00F47003" w:rsidRPr="00FF6A91" w:rsidRDefault="00E20EBA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</w:tr>
      <w:tr w:rsidR="000F7C0E" w:rsidRPr="00FF6A91" w14:paraId="2FA1D78E" w14:textId="77777777" w:rsidTr="003C6C7F">
        <w:trPr>
          <w:trHeight w:val="338"/>
        </w:trPr>
        <w:tc>
          <w:tcPr>
            <w:tcW w:w="931" w:type="pct"/>
          </w:tcPr>
          <w:p w14:paraId="1CFC6510" w14:textId="23ED1E7A" w:rsidR="00F47003" w:rsidRPr="00FF6A91" w:rsidRDefault="00F47003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ant</w:t>
            </w:r>
            <w:r w:rsidR="004738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’</w:t>
            </w:r>
            <w:r w:rsidR="000677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 </w:t>
            </w:r>
            <w:r w:rsidR="004738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stational age</w:t>
            </w:r>
            <w:r w:rsidR="004738F3"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vel</w:t>
            </w:r>
          </w:p>
        </w:tc>
        <w:tc>
          <w:tcPr>
            <w:tcW w:w="785" w:type="pct"/>
          </w:tcPr>
          <w:p w14:paraId="19BDD12F" w14:textId="5AB6F9D9" w:rsidR="00F47003" w:rsidRPr="00FF6A91" w:rsidRDefault="0043504D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42.9)</w:t>
            </w:r>
          </w:p>
        </w:tc>
        <w:tc>
          <w:tcPr>
            <w:tcW w:w="663" w:type="pct"/>
          </w:tcPr>
          <w:p w14:paraId="220EBEA9" w14:textId="389BEE45" w:rsidR="00F47003" w:rsidRPr="00FF6A91" w:rsidRDefault="00BE5CD4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</w:rPr>
              <w:t>12 (57.1)</w:t>
            </w:r>
          </w:p>
        </w:tc>
        <w:tc>
          <w:tcPr>
            <w:tcW w:w="560" w:type="pct"/>
          </w:tcPr>
          <w:p w14:paraId="2AB510EB" w14:textId="0E71DABF" w:rsidR="00F47003" w:rsidRPr="00F75E4A" w:rsidRDefault="004738F3" w:rsidP="00940B20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F75E4A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N</w:t>
            </w:r>
            <w:r w:rsidR="000E1CD0" w:rsidRPr="00F75E4A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/</w:t>
            </w:r>
            <w:r w:rsidRPr="00F75E4A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A</w:t>
            </w:r>
            <w:r w:rsidR="001121C9" w:rsidRPr="00F75E4A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838" w:type="pct"/>
          </w:tcPr>
          <w:p w14:paraId="7F56D1B2" w14:textId="086C921C" w:rsidR="00F47003" w:rsidRPr="00FF6A91" w:rsidRDefault="00BE5CD4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 (63.0)</w:t>
            </w:r>
          </w:p>
        </w:tc>
        <w:tc>
          <w:tcPr>
            <w:tcW w:w="678" w:type="pct"/>
          </w:tcPr>
          <w:p w14:paraId="40B7A10F" w14:textId="2640FA1D" w:rsidR="00F47003" w:rsidRPr="00FF6A91" w:rsidRDefault="004738F3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  <w:r w:rsidR="00BE5CD4"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6.0)</w:t>
            </w:r>
          </w:p>
        </w:tc>
        <w:tc>
          <w:tcPr>
            <w:tcW w:w="545" w:type="pct"/>
          </w:tcPr>
          <w:p w14:paraId="5FAA9EFA" w14:textId="40E1914D" w:rsidR="00F47003" w:rsidRPr="00F75E4A" w:rsidRDefault="004738F3" w:rsidP="00940B20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F75E4A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N</w:t>
            </w:r>
            <w:r w:rsidR="000E1CD0" w:rsidRPr="00F75E4A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/</w:t>
            </w:r>
            <w:r w:rsidRPr="00F75E4A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A</w:t>
            </w:r>
            <w:r w:rsidR="001121C9" w:rsidRPr="00F75E4A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*</w:t>
            </w:r>
          </w:p>
        </w:tc>
      </w:tr>
      <w:tr w:rsidR="00E507F0" w:rsidRPr="00FF6A91" w14:paraId="3EA641F6" w14:textId="77777777" w:rsidTr="003C6C7F">
        <w:trPr>
          <w:trHeight w:val="338"/>
        </w:trPr>
        <w:tc>
          <w:tcPr>
            <w:tcW w:w="931" w:type="pct"/>
          </w:tcPr>
          <w:p w14:paraId="322054BB" w14:textId="2B45566C" w:rsidR="00E507F0" w:rsidRPr="00FF6A91" w:rsidRDefault="00E507F0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ity</w:t>
            </w:r>
          </w:p>
        </w:tc>
        <w:tc>
          <w:tcPr>
            <w:tcW w:w="785" w:type="pct"/>
          </w:tcPr>
          <w:p w14:paraId="1D5F4A26" w14:textId="0528EAE1" w:rsidR="00E507F0" w:rsidRPr="00FF6A91" w:rsidRDefault="0043504D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42.9)</w:t>
            </w:r>
          </w:p>
        </w:tc>
        <w:tc>
          <w:tcPr>
            <w:tcW w:w="663" w:type="pct"/>
          </w:tcPr>
          <w:p w14:paraId="6BAC60D4" w14:textId="0DC76A38" w:rsidR="00E507F0" w:rsidRPr="00FF6A91" w:rsidRDefault="00BE5CD4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</w:rPr>
              <w:t>12 (57.1)</w:t>
            </w:r>
          </w:p>
        </w:tc>
        <w:tc>
          <w:tcPr>
            <w:tcW w:w="560" w:type="pct"/>
          </w:tcPr>
          <w:p w14:paraId="4F0B9ABA" w14:textId="73673382" w:rsidR="00E507F0" w:rsidRPr="00FF6A91" w:rsidRDefault="00D70A47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  <w:r w:rsidR="004E7DC4"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838" w:type="pct"/>
          </w:tcPr>
          <w:p w14:paraId="0B3BB933" w14:textId="3642ADD4" w:rsidR="00E507F0" w:rsidRPr="00FF6A91" w:rsidRDefault="00BE5CD4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 (63.0)</w:t>
            </w:r>
          </w:p>
        </w:tc>
        <w:tc>
          <w:tcPr>
            <w:tcW w:w="678" w:type="pct"/>
          </w:tcPr>
          <w:p w14:paraId="0D3C9506" w14:textId="7CCDCD8F" w:rsidR="00E507F0" w:rsidRPr="00FF6A91" w:rsidRDefault="004738F3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  <w:r w:rsidR="00BE5CD4"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6.0)</w:t>
            </w:r>
          </w:p>
        </w:tc>
        <w:tc>
          <w:tcPr>
            <w:tcW w:w="545" w:type="pct"/>
          </w:tcPr>
          <w:p w14:paraId="682DC332" w14:textId="28900E7E" w:rsidR="00E507F0" w:rsidRPr="00F75E4A" w:rsidRDefault="004738F3" w:rsidP="00940B20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F75E4A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N</w:t>
            </w:r>
            <w:r w:rsidR="000E1CD0" w:rsidRPr="00F75E4A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/</w:t>
            </w:r>
            <w:r w:rsidRPr="00F75E4A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A</w:t>
            </w:r>
            <w:r w:rsidR="001121C9" w:rsidRPr="00F75E4A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*</w:t>
            </w:r>
          </w:p>
        </w:tc>
      </w:tr>
      <w:tr w:rsidR="000F7C0E" w:rsidRPr="00FF6A91" w14:paraId="5C813A4D" w14:textId="77777777" w:rsidTr="003C6C7F">
        <w:trPr>
          <w:trHeight w:val="338"/>
        </w:trPr>
        <w:tc>
          <w:tcPr>
            <w:tcW w:w="931" w:type="pct"/>
          </w:tcPr>
          <w:p w14:paraId="4D928D48" w14:textId="52C151C9" w:rsidR="00F47003" w:rsidRPr="00FF6A91" w:rsidRDefault="00F47003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tigue</w:t>
            </w:r>
          </w:p>
        </w:tc>
        <w:tc>
          <w:tcPr>
            <w:tcW w:w="785" w:type="pct"/>
          </w:tcPr>
          <w:p w14:paraId="0A42D3DC" w14:textId="759800BD" w:rsidR="00F47003" w:rsidRPr="00FF6A91" w:rsidRDefault="0043504D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42.9)</w:t>
            </w:r>
          </w:p>
        </w:tc>
        <w:tc>
          <w:tcPr>
            <w:tcW w:w="663" w:type="pct"/>
          </w:tcPr>
          <w:p w14:paraId="40C64416" w14:textId="63613C62" w:rsidR="00F47003" w:rsidRPr="00FF6A91" w:rsidRDefault="00BE5CD4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</w:rPr>
              <w:t>12 (57.1)</w:t>
            </w:r>
          </w:p>
        </w:tc>
        <w:tc>
          <w:tcPr>
            <w:tcW w:w="560" w:type="pct"/>
          </w:tcPr>
          <w:p w14:paraId="112EDD6E" w14:textId="34980A3C" w:rsidR="00F47003" w:rsidRPr="00FF6A91" w:rsidRDefault="00464141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</w:t>
            </w:r>
          </w:p>
        </w:tc>
        <w:tc>
          <w:tcPr>
            <w:tcW w:w="838" w:type="pct"/>
          </w:tcPr>
          <w:p w14:paraId="4DF18BD8" w14:textId="245660D5" w:rsidR="00F47003" w:rsidRPr="00FF6A91" w:rsidRDefault="00BE5CD4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 (63.0)</w:t>
            </w:r>
          </w:p>
        </w:tc>
        <w:tc>
          <w:tcPr>
            <w:tcW w:w="678" w:type="pct"/>
          </w:tcPr>
          <w:p w14:paraId="468EB0DD" w14:textId="08CFEEFB" w:rsidR="00F47003" w:rsidRPr="00FF6A91" w:rsidRDefault="004738F3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  <w:r w:rsidR="00BE5CD4"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6.0)</w:t>
            </w:r>
          </w:p>
        </w:tc>
        <w:tc>
          <w:tcPr>
            <w:tcW w:w="545" w:type="pct"/>
          </w:tcPr>
          <w:p w14:paraId="6B23EE7E" w14:textId="7DAD45DE" w:rsidR="00F47003" w:rsidRPr="00FF6A91" w:rsidRDefault="00464141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</w:p>
        </w:tc>
      </w:tr>
      <w:tr w:rsidR="000F7C0E" w:rsidRPr="00FF6A91" w14:paraId="7A9022DF" w14:textId="77777777" w:rsidTr="003C6C7F">
        <w:trPr>
          <w:trHeight w:val="338"/>
        </w:trPr>
        <w:tc>
          <w:tcPr>
            <w:tcW w:w="931" w:type="pct"/>
          </w:tcPr>
          <w:p w14:paraId="56B580E0" w14:textId="4CC498BF" w:rsidR="00F47003" w:rsidRPr="00FF6A91" w:rsidRDefault="00F47003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785" w:type="pct"/>
          </w:tcPr>
          <w:p w14:paraId="0C1DFBB4" w14:textId="2C0FCDA1" w:rsidR="00F47003" w:rsidRPr="00FF6A91" w:rsidRDefault="0043504D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42.9)</w:t>
            </w:r>
          </w:p>
        </w:tc>
        <w:tc>
          <w:tcPr>
            <w:tcW w:w="663" w:type="pct"/>
          </w:tcPr>
          <w:p w14:paraId="754DD233" w14:textId="75506709" w:rsidR="00F47003" w:rsidRPr="00FF6A91" w:rsidRDefault="00BE5CD4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</w:rPr>
              <w:t>12 (57.1)</w:t>
            </w:r>
          </w:p>
        </w:tc>
        <w:tc>
          <w:tcPr>
            <w:tcW w:w="560" w:type="pct"/>
          </w:tcPr>
          <w:p w14:paraId="4585D601" w14:textId="2E48BFD4" w:rsidR="00F47003" w:rsidRPr="00FF6A91" w:rsidRDefault="007D3272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  <w:r w:rsidR="009D6D58"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838" w:type="pct"/>
          </w:tcPr>
          <w:p w14:paraId="3A6FB85C" w14:textId="288DC466" w:rsidR="00F47003" w:rsidRPr="00FF6A91" w:rsidRDefault="00BE5CD4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 (63.0)</w:t>
            </w:r>
          </w:p>
        </w:tc>
        <w:tc>
          <w:tcPr>
            <w:tcW w:w="678" w:type="pct"/>
          </w:tcPr>
          <w:p w14:paraId="6B006CA6" w14:textId="5C377ABA" w:rsidR="00F47003" w:rsidRPr="00FF6A91" w:rsidRDefault="004738F3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  <w:r w:rsidR="00BE5CD4"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6.0)</w:t>
            </w:r>
          </w:p>
        </w:tc>
        <w:tc>
          <w:tcPr>
            <w:tcW w:w="545" w:type="pct"/>
          </w:tcPr>
          <w:p w14:paraId="0A55043C" w14:textId="7B5E52DA" w:rsidR="00F47003" w:rsidRPr="00FF6A91" w:rsidRDefault="007D3272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</w:p>
        </w:tc>
      </w:tr>
      <w:tr w:rsidR="000F7C0E" w:rsidRPr="00FF6A91" w14:paraId="6AADA7A6" w14:textId="77777777" w:rsidTr="003C6C7F">
        <w:trPr>
          <w:trHeight w:val="338"/>
        </w:trPr>
        <w:tc>
          <w:tcPr>
            <w:tcW w:w="931" w:type="pct"/>
          </w:tcPr>
          <w:p w14:paraId="713B0DB5" w14:textId="32E1550E" w:rsidR="00F47003" w:rsidRPr="00FF6A91" w:rsidRDefault="00F47003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omnia</w:t>
            </w:r>
          </w:p>
        </w:tc>
        <w:tc>
          <w:tcPr>
            <w:tcW w:w="785" w:type="pct"/>
          </w:tcPr>
          <w:p w14:paraId="0189C1E2" w14:textId="576C1D8A" w:rsidR="00F47003" w:rsidRPr="00FF6A91" w:rsidRDefault="0043504D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42.9)</w:t>
            </w:r>
          </w:p>
        </w:tc>
        <w:tc>
          <w:tcPr>
            <w:tcW w:w="663" w:type="pct"/>
          </w:tcPr>
          <w:p w14:paraId="1CDFA896" w14:textId="69B62D84" w:rsidR="00F47003" w:rsidRPr="00FF6A91" w:rsidRDefault="00BE5CD4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</w:rPr>
              <w:t>12 (57.1)</w:t>
            </w:r>
          </w:p>
        </w:tc>
        <w:tc>
          <w:tcPr>
            <w:tcW w:w="560" w:type="pct"/>
          </w:tcPr>
          <w:p w14:paraId="4B533FC9" w14:textId="7F13649B" w:rsidR="00F47003" w:rsidRPr="00FF6A91" w:rsidRDefault="003F3A8C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</w:t>
            </w:r>
          </w:p>
        </w:tc>
        <w:tc>
          <w:tcPr>
            <w:tcW w:w="838" w:type="pct"/>
          </w:tcPr>
          <w:p w14:paraId="53C2D753" w14:textId="0CFD20DC" w:rsidR="00F47003" w:rsidRPr="00FF6A91" w:rsidRDefault="00BE5CD4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 (63.0)</w:t>
            </w:r>
          </w:p>
        </w:tc>
        <w:tc>
          <w:tcPr>
            <w:tcW w:w="678" w:type="pct"/>
          </w:tcPr>
          <w:p w14:paraId="74CB7074" w14:textId="35CC75B8" w:rsidR="00F47003" w:rsidRPr="00FF6A91" w:rsidRDefault="004738F3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  <w:r w:rsidR="00BE5CD4"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6.0)</w:t>
            </w:r>
          </w:p>
        </w:tc>
        <w:tc>
          <w:tcPr>
            <w:tcW w:w="545" w:type="pct"/>
          </w:tcPr>
          <w:p w14:paraId="3BA60229" w14:textId="5721FA95" w:rsidR="00F47003" w:rsidRPr="00FF6A91" w:rsidRDefault="003F3A8C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532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0F7C0E" w:rsidRPr="00FF6A91" w14:paraId="17C1D059" w14:textId="77777777" w:rsidTr="003C6C7F">
        <w:trPr>
          <w:trHeight w:val="338"/>
        </w:trPr>
        <w:tc>
          <w:tcPr>
            <w:tcW w:w="931" w:type="pct"/>
          </w:tcPr>
          <w:p w14:paraId="1600F343" w14:textId="2CFED2CD" w:rsidR="00F47003" w:rsidRPr="00FF6A91" w:rsidRDefault="00F47003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785" w:type="pct"/>
          </w:tcPr>
          <w:p w14:paraId="3D8104AB" w14:textId="7FCCE091" w:rsidR="00F47003" w:rsidRPr="00FF6A91" w:rsidRDefault="0043504D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42.9)</w:t>
            </w:r>
          </w:p>
        </w:tc>
        <w:tc>
          <w:tcPr>
            <w:tcW w:w="663" w:type="pct"/>
          </w:tcPr>
          <w:p w14:paraId="199CD7DC" w14:textId="71D01AE0" w:rsidR="00F47003" w:rsidRPr="00FF6A91" w:rsidRDefault="00BE5CD4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</w:rPr>
              <w:t>12 (57.1)</w:t>
            </w:r>
          </w:p>
        </w:tc>
        <w:tc>
          <w:tcPr>
            <w:tcW w:w="560" w:type="pct"/>
          </w:tcPr>
          <w:p w14:paraId="3111CE31" w14:textId="693BA412" w:rsidR="00F47003" w:rsidRPr="00F75E4A" w:rsidRDefault="004738F3" w:rsidP="00F47003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F75E4A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N</w:t>
            </w:r>
            <w:r w:rsidR="000E1CD0" w:rsidRPr="00F75E4A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/</w:t>
            </w:r>
            <w:r w:rsidRPr="00F75E4A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A</w:t>
            </w:r>
            <w:r w:rsidR="001121C9" w:rsidRPr="00F75E4A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838" w:type="pct"/>
          </w:tcPr>
          <w:p w14:paraId="131FFB48" w14:textId="48F3A47B" w:rsidR="00F47003" w:rsidRPr="00FF6A91" w:rsidRDefault="00BE5CD4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 (63.0)</w:t>
            </w:r>
          </w:p>
        </w:tc>
        <w:tc>
          <w:tcPr>
            <w:tcW w:w="678" w:type="pct"/>
          </w:tcPr>
          <w:p w14:paraId="4CF7A597" w14:textId="1C3D817C" w:rsidR="00F47003" w:rsidRPr="00FF6A91" w:rsidRDefault="004738F3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  <w:r w:rsidR="00BE5CD4"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6.0)</w:t>
            </w:r>
          </w:p>
        </w:tc>
        <w:tc>
          <w:tcPr>
            <w:tcW w:w="545" w:type="pct"/>
          </w:tcPr>
          <w:p w14:paraId="539860AE" w14:textId="3988B13F" w:rsidR="00F47003" w:rsidRPr="00F75E4A" w:rsidRDefault="004738F3" w:rsidP="00F47003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F75E4A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N</w:t>
            </w:r>
            <w:r w:rsidR="000E1CD0" w:rsidRPr="00F75E4A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/</w:t>
            </w:r>
            <w:r w:rsidRPr="00F75E4A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A</w:t>
            </w:r>
            <w:r w:rsidR="001121C9" w:rsidRPr="00F75E4A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*</w:t>
            </w:r>
          </w:p>
        </w:tc>
      </w:tr>
      <w:tr w:rsidR="000F7C0E" w:rsidRPr="00FF6A91" w14:paraId="69FF6075" w14:textId="77777777" w:rsidTr="003C6C7F">
        <w:trPr>
          <w:trHeight w:val="338"/>
        </w:trPr>
        <w:tc>
          <w:tcPr>
            <w:tcW w:w="931" w:type="pct"/>
          </w:tcPr>
          <w:p w14:paraId="0162B7B5" w14:textId="02187E78" w:rsidR="00F47003" w:rsidRPr="00FF6A91" w:rsidRDefault="00F47003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ome</w:t>
            </w:r>
          </w:p>
        </w:tc>
        <w:tc>
          <w:tcPr>
            <w:tcW w:w="785" w:type="pct"/>
          </w:tcPr>
          <w:p w14:paraId="432E5845" w14:textId="70E8927E" w:rsidR="00F47003" w:rsidRPr="00FF6A91" w:rsidRDefault="0043504D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42.9)</w:t>
            </w:r>
          </w:p>
        </w:tc>
        <w:tc>
          <w:tcPr>
            <w:tcW w:w="663" w:type="pct"/>
          </w:tcPr>
          <w:p w14:paraId="63FD2DC6" w14:textId="2548D400" w:rsidR="00F47003" w:rsidRPr="00FF6A91" w:rsidRDefault="00BE5CD4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</w:rPr>
              <w:t>12 (57.1)</w:t>
            </w:r>
          </w:p>
        </w:tc>
        <w:tc>
          <w:tcPr>
            <w:tcW w:w="560" w:type="pct"/>
          </w:tcPr>
          <w:p w14:paraId="02D20104" w14:textId="30122B78" w:rsidR="00F47003" w:rsidRPr="00F75E4A" w:rsidRDefault="004738F3" w:rsidP="00F47003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F75E4A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N</w:t>
            </w:r>
            <w:r w:rsidR="000E1CD0" w:rsidRPr="00F75E4A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/</w:t>
            </w:r>
            <w:r w:rsidRPr="00F75E4A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A</w:t>
            </w:r>
            <w:r w:rsidR="00FA0E57" w:rsidRPr="00F75E4A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838" w:type="pct"/>
          </w:tcPr>
          <w:p w14:paraId="4D7DA223" w14:textId="0BD1E906" w:rsidR="00F47003" w:rsidRPr="00FF6A91" w:rsidRDefault="00BE5CD4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 (63.0)</w:t>
            </w:r>
          </w:p>
        </w:tc>
        <w:tc>
          <w:tcPr>
            <w:tcW w:w="678" w:type="pct"/>
          </w:tcPr>
          <w:p w14:paraId="67C1EE95" w14:textId="0E5365AB" w:rsidR="00F47003" w:rsidRPr="00FF6A91" w:rsidRDefault="004738F3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  <w:r w:rsidR="00BE5CD4"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6.0)</w:t>
            </w:r>
          </w:p>
        </w:tc>
        <w:tc>
          <w:tcPr>
            <w:tcW w:w="545" w:type="pct"/>
          </w:tcPr>
          <w:p w14:paraId="15EAC11E" w14:textId="4C047D93" w:rsidR="00F47003" w:rsidRPr="00F75E4A" w:rsidRDefault="004738F3" w:rsidP="00F47003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F75E4A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N</w:t>
            </w:r>
            <w:r w:rsidR="000E1CD0" w:rsidRPr="00F75E4A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/</w:t>
            </w:r>
            <w:r w:rsidRPr="00F75E4A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A</w:t>
            </w:r>
            <w:r w:rsidR="001121C9" w:rsidRPr="00F75E4A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*</w:t>
            </w:r>
          </w:p>
        </w:tc>
      </w:tr>
      <w:tr w:rsidR="000F7C0E" w:rsidRPr="00FF6A91" w14:paraId="6DB159B4" w14:textId="77777777" w:rsidTr="003C6C7F">
        <w:trPr>
          <w:trHeight w:val="338"/>
        </w:trPr>
        <w:tc>
          <w:tcPr>
            <w:tcW w:w="931" w:type="pct"/>
          </w:tcPr>
          <w:p w14:paraId="05244A11" w14:textId="591985B6" w:rsidR="00F47003" w:rsidRPr="00FF6A91" w:rsidRDefault="00F47003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ployment status</w:t>
            </w:r>
          </w:p>
        </w:tc>
        <w:tc>
          <w:tcPr>
            <w:tcW w:w="785" w:type="pct"/>
          </w:tcPr>
          <w:p w14:paraId="5C3A0E52" w14:textId="559DE58B" w:rsidR="00F47003" w:rsidRPr="00FF6A91" w:rsidRDefault="0043504D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42.9)</w:t>
            </w:r>
          </w:p>
        </w:tc>
        <w:tc>
          <w:tcPr>
            <w:tcW w:w="663" w:type="pct"/>
          </w:tcPr>
          <w:p w14:paraId="3A4436B5" w14:textId="257BF66A" w:rsidR="00F47003" w:rsidRPr="00FF6A91" w:rsidRDefault="00BE5CD4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</w:rPr>
              <w:t>12 (57.1)</w:t>
            </w:r>
          </w:p>
        </w:tc>
        <w:tc>
          <w:tcPr>
            <w:tcW w:w="560" w:type="pct"/>
          </w:tcPr>
          <w:p w14:paraId="65F38C34" w14:textId="633C9E15" w:rsidR="00F47003" w:rsidRPr="00FF6A91" w:rsidRDefault="00CC19B4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838" w:type="pct"/>
          </w:tcPr>
          <w:p w14:paraId="4B56878C" w14:textId="1FA91015" w:rsidR="00F47003" w:rsidRPr="00FF6A91" w:rsidRDefault="00BE5CD4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 (63.0)</w:t>
            </w:r>
          </w:p>
        </w:tc>
        <w:tc>
          <w:tcPr>
            <w:tcW w:w="678" w:type="pct"/>
          </w:tcPr>
          <w:p w14:paraId="519AEBD6" w14:textId="33DACBB9" w:rsidR="00F47003" w:rsidRPr="00FF6A91" w:rsidRDefault="00BE5CD4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36.0)</w:t>
            </w:r>
          </w:p>
        </w:tc>
        <w:tc>
          <w:tcPr>
            <w:tcW w:w="545" w:type="pct"/>
          </w:tcPr>
          <w:p w14:paraId="3F5652C0" w14:textId="4D970EF4" w:rsidR="00F47003" w:rsidRPr="00FF6A91" w:rsidRDefault="00CC19B4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</w:p>
        </w:tc>
      </w:tr>
      <w:tr w:rsidR="000F7C0E" w:rsidRPr="00FF6A91" w14:paraId="66BC17C2" w14:textId="77777777" w:rsidTr="003C6C7F">
        <w:trPr>
          <w:trHeight w:val="338"/>
        </w:trPr>
        <w:tc>
          <w:tcPr>
            <w:tcW w:w="931" w:type="pct"/>
          </w:tcPr>
          <w:p w14:paraId="47CB32F2" w14:textId="0A64A007" w:rsidR="00F47003" w:rsidRPr="00FF6A91" w:rsidRDefault="00F47003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hnicity</w:t>
            </w:r>
          </w:p>
        </w:tc>
        <w:tc>
          <w:tcPr>
            <w:tcW w:w="785" w:type="pct"/>
          </w:tcPr>
          <w:p w14:paraId="596E3EC3" w14:textId="6BC646BB" w:rsidR="00F47003" w:rsidRPr="00FF6A91" w:rsidRDefault="0043504D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42.9)</w:t>
            </w:r>
          </w:p>
        </w:tc>
        <w:tc>
          <w:tcPr>
            <w:tcW w:w="663" w:type="pct"/>
          </w:tcPr>
          <w:p w14:paraId="756A984D" w14:textId="30945B90" w:rsidR="00F47003" w:rsidRPr="00FF6A91" w:rsidRDefault="009E6C81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</w:rPr>
              <w:t>12 (57.1)</w:t>
            </w:r>
          </w:p>
        </w:tc>
        <w:tc>
          <w:tcPr>
            <w:tcW w:w="560" w:type="pct"/>
          </w:tcPr>
          <w:p w14:paraId="1561BD88" w14:textId="3AF8B015" w:rsidR="00F47003" w:rsidRPr="00FF6A91" w:rsidRDefault="007A74D8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838" w:type="pct"/>
          </w:tcPr>
          <w:p w14:paraId="61B0D21C" w14:textId="46895EE1" w:rsidR="00F47003" w:rsidRPr="00FF6A91" w:rsidRDefault="00BE5CD4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 (63.0)</w:t>
            </w:r>
          </w:p>
        </w:tc>
        <w:tc>
          <w:tcPr>
            <w:tcW w:w="678" w:type="pct"/>
          </w:tcPr>
          <w:p w14:paraId="577975DB" w14:textId="1F09C717" w:rsidR="00F47003" w:rsidRPr="00FF6A91" w:rsidRDefault="00BE5CD4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36.0)</w:t>
            </w:r>
          </w:p>
        </w:tc>
        <w:tc>
          <w:tcPr>
            <w:tcW w:w="545" w:type="pct"/>
          </w:tcPr>
          <w:p w14:paraId="69AB2BCC" w14:textId="63525960" w:rsidR="00F47003" w:rsidRPr="00FF6A91" w:rsidRDefault="004738F3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5E4A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N</w:t>
            </w:r>
            <w:r w:rsidR="000E1CD0" w:rsidRPr="00F75E4A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/</w:t>
            </w:r>
            <w:r w:rsidRPr="00F75E4A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A</w:t>
            </w:r>
            <w:r w:rsidR="001121C9" w:rsidRPr="00F75E4A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*</w:t>
            </w:r>
          </w:p>
        </w:tc>
      </w:tr>
      <w:tr w:rsidR="000F7C0E" w:rsidRPr="00FF6A91" w14:paraId="00B884EF" w14:textId="77777777" w:rsidTr="003C6C7F">
        <w:trPr>
          <w:trHeight w:val="338"/>
        </w:trPr>
        <w:tc>
          <w:tcPr>
            <w:tcW w:w="931" w:type="pct"/>
          </w:tcPr>
          <w:p w14:paraId="3CEE25BD" w14:textId="77777777" w:rsidR="00F47003" w:rsidRPr="00FF6A91" w:rsidRDefault="00F47003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5" w:type="pct"/>
          </w:tcPr>
          <w:p w14:paraId="172AAAB0" w14:textId="74B9192E" w:rsidR="00F47003" w:rsidRPr="00FF6A91" w:rsidRDefault="006E6690" w:rsidP="00F4700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</w:t>
            </w:r>
            <w:r w:rsidR="00F47003" w:rsidRPr="00FF6A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dian (range)</w:t>
            </w:r>
          </w:p>
        </w:tc>
        <w:tc>
          <w:tcPr>
            <w:tcW w:w="663" w:type="pct"/>
          </w:tcPr>
          <w:p w14:paraId="5AE2F269" w14:textId="597B72C9" w:rsidR="00F47003" w:rsidRPr="00FF6A91" w:rsidRDefault="00AD4AAF" w:rsidP="00F4700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dian (range)</w:t>
            </w:r>
          </w:p>
        </w:tc>
        <w:tc>
          <w:tcPr>
            <w:tcW w:w="560" w:type="pct"/>
          </w:tcPr>
          <w:p w14:paraId="4F7A8321" w14:textId="77777777" w:rsidR="00F47003" w:rsidRPr="00FF6A91" w:rsidRDefault="00F47003" w:rsidP="00F4700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38" w:type="pct"/>
          </w:tcPr>
          <w:p w14:paraId="2A0572CA" w14:textId="4EA1D8BB" w:rsidR="00F47003" w:rsidRPr="00FF6A91" w:rsidRDefault="006E6690" w:rsidP="00F4700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</w:t>
            </w:r>
            <w:r w:rsidR="00F47003" w:rsidRPr="00FF6A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dian (range)</w:t>
            </w:r>
          </w:p>
        </w:tc>
        <w:tc>
          <w:tcPr>
            <w:tcW w:w="678" w:type="pct"/>
          </w:tcPr>
          <w:p w14:paraId="2E117524" w14:textId="6B7A1AAB" w:rsidR="00F47003" w:rsidRPr="00FF6A91" w:rsidRDefault="00AD4AAF" w:rsidP="00F4700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dian (range)</w:t>
            </w:r>
          </w:p>
        </w:tc>
        <w:tc>
          <w:tcPr>
            <w:tcW w:w="545" w:type="pct"/>
          </w:tcPr>
          <w:p w14:paraId="6EC7C409" w14:textId="77777777" w:rsidR="00F47003" w:rsidRPr="00FF6A91" w:rsidRDefault="00F47003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F7C0E" w:rsidRPr="00FF6A91" w14:paraId="55B74AA6" w14:textId="77777777" w:rsidTr="003C6C7F">
        <w:trPr>
          <w:trHeight w:val="338"/>
        </w:trPr>
        <w:tc>
          <w:tcPr>
            <w:tcW w:w="931" w:type="pct"/>
          </w:tcPr>
          <w:p w14:paraId="1EDC3885" w14:textId="67599371" w:rsidR="00F47003" w:rsidRPr="00FF6A91" w:rsidRDefault="00F47003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  <w:r w:rsidR="000475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dy mass index</w:t>
            </w:r>
          </w:p>
        </w:tc>
        <w:tc>
          <w:tcPr>
            <w:tcW w:w="785" w:type="pct"/>
          </w:tcPr>
          <w:p w14:paraId="01711824" w14:textId="5E3FABA6" w:rsidR="00F47003" w:rsidRPr="00FF6A91" w:rsidRDefault="00E16DA0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0 (19.8)</w:t>
            </w:r>
          </w:p>
        </w:tc>
        <w:tc>
          <w:tcPr>
            <w:tcW w:w="663" w:type="pct"/>
          </w:tcPr>
          <w:p w14:paraId="6AB7DE0A" w14:textId="27338A80" w:rsidR="00F47003" w:rsidRPr="00FF6A91" w:rsidRDefault="00EB1A14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0 (</w:t>
            </w:r>
            <w:r w:rsidR="009238F9"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9)</w:t>
            </w:r>
          </w:p>
        </w:tc>
        <w:tc>
          <w:tcPr>
            <w:tcW w:w="560" w:type="pct"/>
          </w:tcPr>
          <w:p w14:paraId="2ACE11FB" w14:textId="6BE45265" w:rsidR="00F47003" w:rsidRPr="00FF6A91" w:rsidRDefault="002E7DF9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532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38" w:type="pct"/>
          </w:tcPr>
          <w:p w14:paraId="3E94A226" w14:textId="02CC4373" w:rsidR="00F47003" w:rsidRPr="00FF6A91" w:rsidRDefault="00C16108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0 (19.0)</w:t>
            </w:r>
          </w:p>
        </w:tc>
        <w:tc>
          <w:tcPr>
            <w:tcW w:w="678" w:type="pct"/>
          </w:tcPr>
          <w:p w14:paraId="671D6F15" w14:textId="27A1AD43" w:rsidR="00F47003" w:rsidRPr="00FF6A91" w:rsidRDefault="005A1896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8 (</w:t>
            </w:r>
            <w:r w:rsidR="00575AA2"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0)</w:t>
            </w:r>
          </w:p>
        </w:tc>
        <w:tc>
          <w:tcPr>
            <w:tcW w:w="545" w:type="pct"/>
          </w:tcPr>
          <w:p w14:paraId="6F3B6C51" w14:textId="5BB7B2A9" w:rsidR="00F47003" w:rsidRPr="00FF6A91" w:rsidRDefault="00D129C9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</w:p>
        </w:tc>
      </w:tr>
      <w:tr w:rsidR="000F7C0E" w:rsidRPr="00FF6A91" w14:paraId="3EA61386" w14:textId="77777777" w:rsidTr="003C6C7F">
        <w:trPr>
          <w:trHeight w:val="338"/>
        </w:trPr>
        <w:tc>
          <w:tcPr>
            <w:tcW w:w="931" w:type="pct"/>
          </w:tcPr>
          <w:p w14:paraId="2E371AD5" w14:textId="732C9955" w:rsidR="00F47003" w:rsidRPr="00FF6A91" w:rsidRDefault="00F47003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785" w:type="pct"/>
          </w:tcPr>
          <w:p w14:paraId="130D2324" w14:textId="2D9BE52E" w:rsidR="00F47003" w:rsidRPr="00FF6A91" w:rsidRDefault="006A744E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0 (</w:t>
            </w:r>
            <w:r w:rsidR="00E16DA0"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)</w:t>
            </w:r>
          </w:p>
        </w:tc>
        <w:tc>
          <w:tcPr>
            <w:tcW w:w="663" w:type="pct"/>
          </w:tcPr>
          <w:p w14:paraId="7A09D3AC" w14:textId="7F9CB06A" w:rsidR="00F47003" w:rsidRPr="00FF6A91" w:rsidRDefault="00650124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  <w:r w:rsidR="00D105B4"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</w:t>
            </w:r>
            <w:r w:rsidR="009238F9"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60" w:type="pct"/>
          </w:tcPr>
          <w:p w14:paraId="660A6525" w14:textId="3139D631" w:rsidR="00F47003" w:rsidRPr="00FF6A91" w:rsidRDefault="002E7DF9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838" w:type="pct"/>
          </w:tcPr>
          <w:p w14:paraId="37D7196E" w14:textId="2A642712" w:rsidR="00F47003" w:rsidRPr="00FF6A91" w:rsidRDefault="00604178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  <w:r w:rsidR="00FA5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C16108"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  <w:r w:rsidR="000163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C16108"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8" w:type="pct"/>
          </w:tcPr>
          <w:p w14:paraId="51F75465" w14:textId="66117D71" w:rsidR="00F47003" w:rsidRPr="00FF6A91" w:rsidRDefault="000E04A8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5 (</w:t>
            </w:r>
            <w:r w:rsidR="005A1896"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  <w:r w:rsidR="00575AA2"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5A1896"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45" w:type="pct"/>
          </w:tcPr>
          <w:p w14:paraId="186D92D1" w14:textId="314DDAE8" w:rsidR="00F47003" w:rsidRPr="00FF6A91" w:rsidRDefault="003618A7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</w:p>
        </w:tc>
      </w:tr>
      <w:tr w:rsidR="000F7C0E" w:rsidRPr="00FF6A91" w14:paraId="35132EAE" w14:textId="77777777" w:rsidTr="003C6C7F">
        <w:trPr>
          <w:trHeight w:val="338"/>
        </w:trPr>
        <w:tc>
          <w:tcPr>
            <w:tcW w:w="931" w:type="pct"/>
          </w:tcPr>
          <w:p w14:paraId="58E867D5" w14:textId="727A4B76" w:rsidR="00F47003" w:rsidRPr="00FF6A91" w:rsidRDefault="00F47003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QoL</w:t>
            </w:r>
            <w:r w:rsidR="004738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cal</w:t>
            </w:r>
            <w:r w:rsidR="004738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85" w:type="pct"/>
          </w:tcPr>
          <w:p w14:paraId="66E447F8" w14:textId="2BD4A740" w:rsidR="00F47003" w:rsidRPr="00FF6A91" w:rsidRDefault="00877F11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0 (</w:t>
            </w:r>
            <w:r w:rsidR="008C1485"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7)</w:t>
            </w:r>
          </w:p>
        </w:tc>
        <w:tc>
          <w:tcPr>
            <w:tcW w:w="663" w:type="pct"/>
          </w:tcPr>
          <w:p w14:paraId="5EA9DD05" w14:textId="47E9FABE" w:rsidR="00F47003" w:rsidRPr="00FF6A91" w:rsidRDefault="00D105B4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1 (43.7)</w:t>
            </w:r>
          </w:p>
        </w:tc>
        <w:tc>
          <w:tcPr>
            <w:tcW w:w="560" w:type="pct"/>
          </w:tcPr>
          <w:p w14:paraId="3590E02F" w14:textId="7194203A" w:rsidR="00F47003" w:rsidRPr="00FF6A91" w:rsidRDefault="00E5324C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2E7DF9"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38" w:type="pct"/>
          </w:tcPr>
          <w:p w14:paraId="11F53CF9" w14:textId="710DA97F" w:rsidR="00F47003" w:rsidRPr="00FF6A91" w:rsidRDefault="004D01FA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1 (40.4)</w:t>
            </w:r>
          </w:p>
        </w:tc>
        <w:tc>
          <w:tcPr>
            <w:tcW w:w="678" w:type="pct"/>
          </w:tcPr>
          <w:p w14:paraId="0830E464" w14:textId="66AA0723" w:rsidR="00F47003" w:rsidRPr="00FF6A91" w:rsidRDefault="00CA2339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9 (25.1)</w:t>
            </w:r>
          </w:p>
        </w:tc>
        <w:tc>
          <w:tcPr>
            <w:tcW w:w="545" w:type="pct"/>
          </w:tcPr>
          <w:p w14:paraId="56B69230" w14:textId="74E8A9B4" w:rsidR="00F47003" w:rsidRPr="00FF6A91" w:rsidRDefault="003618A7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532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0F7C0E" w:rsidRPr="00FF6A91" w14:paraId="17718562" w14:textId="77777777" w:rsidTr="003C6C7F">
        <w:trPr>
          <w:trHeight w:val="338"/>
        </w:trPr>
        <w:tc>
          <w:tcPr>
            <w:tcW w:w="931" w:type="pct"/>
          </w:tcPr>
          <w:p w14:paraId="62BCE58E" w14:textId="58ADDFE8" w:rsidR="00F47003" w:rsidRPr="00FF6A91" w:rsidRDefault="00F47003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QoL</w:t>
            </w:r>
            <w:r w:rsidR="004738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tal</w:t>
            </w:r>
            <w:r w:rsidR="004738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85" w:type="pct"/>
          </w:tcPr>
          <w:p w14:paraId="03BF52BB" w14:textId="508FE915" w:rsidR="00F47003" w:rsidRPr="00FF6A91" w:rsidRDefault="008C1485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2 (14.8)</w:t>
            </w:r>
          </w:p>
        </w:tc>
        <w:tc>
          <w:tcPr>
            <w:tcW w:w="663" w:type="pct"/>
          </w:tcPr>
          <w:p w14:paraId="5DD570C0" w14:textId="7AE33DC7" w:rsidR="00F47003" w:rsidRPr="00FF6A91" w:rsidRDefault="00EB1A14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4 (27.2)</w:t>
            </w:r>
          </w:p>
        </w:tc>
        <w:tc>
          <w:tcPr>
            <w:tcW w:w="560" w:type="pct"/>
          </w:tcPr>
          <w:p w14:paraId="60536504" w14:textId="5AA535B3" w:rsidR="00F47003" w:rsidRPr="00FF6A91" w:rsidRDefault="00EA776A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838" w:type="pct"/>
          </w:tcPr>
          <w:p w14:paraId="7A574089" w14:textId="4C3CEFFE" w:rsidR="00F47003" w:rsidRPr="00FF6A91" w:rsidRDefault="004D01FA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2 (</w:t>
            </w:r>
            <w:r w:rsidR="00705538"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0)</w:t>
            </w:r>
          </w:p>
        </w:tc>
        <w:tc>
          <w:tcPr>
            <w:tcW w:w="678" w:type="pct"/>
          </w:tcPr>
          <w:p w14:paraId="0053D22B" w14:textId="39AB1526" w:rsidR="00F47003" w:rsidRPr="00FF6A91" w:rsidRDefault="00CA2339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5 (</w:t>
            </w:r>
            <w:r w:rsidR="00921718"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2)</w:t>
            </w:r>
          </w:p>
        </w:tc>
        <w:tc>
          <w:tcPr>
            <w:tcW w:w="545" w:type="pct"/>
          </w:tcPr>
          <w:p w14:paraId="2AB25B9E" w14:textId="1CC363C4" w:rsidR="00F47003" w:rsidRPr="00FF6A91" w:rsidRDefault="003618A7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</w:p>
        </w:tc>
      </w:tr>
      <w:tr w:rsidR="000F7C0E" w:rsidRPr="00FF6A91" w14:paraId="0A3228D5" w14:textId="77777777" w:rsidTr="003C6C7F">
        <w:trPr>
          <w:trHeight w:val="338"/>
        </w:trPr>
        <w:tc>
          <w:tcPr>
            <w:tcW w:w="931" w:type="pct"/>
          </w:tcPr>
          <w:p w14:paraId="7916BF50" w14:textId="07603BAF" w:rsidR="00F47003" w:rsidRPr="00FF6A91" w:rsidRDefault="00F47003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ess</w:t>
            </w:r>
          </w:p>
        </w:tc>
        <w:tc>
          <w:tcPr>
            <w:tcW w:w="785" w:type="pct"/>
          </w:tcPr>
          <w:p w14:paraId="78B66189" w14:textId="18E4ABA8" w:rsidR="00F47003" w:rsidRPr="00FF6A91" w:rsidRDefault="00877F11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 (0.</w:t>
            </w:r>
            <w:r w:rsidR="00683B3E"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63" w:type="pct"/>
          </w:tcPr>
          <w:p w14:paraId="07C8C02E" w14:textId="4A5E2CAE" w:rsidR="00F47003" w:rsidRPr="00FF6A91" w:rsidRDefault="005F6367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D71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="00E532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60" w:type="pct"/>
          </w:tcPr>
          <w:p w14:paraId="3B815E7B" w14:textId="382BA13E" w:rsidR="00F47003" w:rsidRPr="00FF6A91" w:rsidRDefault="000F7C0E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532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838" w:type="pct"/>
          </w:tcPr>
          <w:p w14:paraId="6D12703E" w14:textId="2493B84F" w:rsidR="00F47003" w:rsidRPr="00FF6A91" w:rsidRDefault="00705538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D71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6)</w:t>
            </w:r>
          </w:p>
        </w:tc>
        <w:tc>
          <w:tcPr>
            <w:tcW w:w="678" w:type="pct"/>
          </w:tcPr>
          <w:p w14:paraId="7768F960" w14:textId="1993210D" w:rsidR="00F47003" w:rsidRPr="00FF6A91" w:rsidRDefault="00921718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C307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604178"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)</w:t>
            </w:r>
          </w:p>
        </w:tc>
        <w:tc>
          <w:tcPr>
            <w:tcW w:w="545" w:type="pct"/>
          </w:tcPr>
          <w:p w14:paraId="1133C5A6" w14:textId="02BE7290" w:rsidR="00F47003" w:rsidRPr="00FF6A91" w:rsidRDefault="003618A7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532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0F7C0E" w:rsidRPr="00FF6A91" w14:paraId="58FECE06" w14:textId="77777777" w:rsidTr="003C6C7F">
        <w:trPr>
          <w:trHeight w:val="338"/>
        </w:trPr>
        <w:tc>
          <w:tcPr>
            <w:tcW w:w="931" w:type="pct"/>
          </w:tcPr>
          <w:p w14:paraId="41551758" w14:textId="4A883B2E" w:rsidR="00F47003" w:rsidRPr="00FF6A91" w:rsidRDefault="00F47003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 support</w:t>
            </w:r>
          </w:p>
        </w:tc>
        <w:tc>
          <w:tcPr>
            <w:tcW w:w="785" w:type="pct"/>
          </w:tcPr>
          <w:p w14:paraId="786D6BFF" w14:textId="09E49AAE" w:rsidR="00F47003" w:rsidRPr="00FF6A91" w:rsidRDefault="007371AB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EE5D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="00E532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63" w:type="pct"/>
          </w:tcPr>
          <w:p w14:paraId="18D51E75" w14:textId="6E9F5569" w:rsidR="00F47003" w:rsidRPr="00FF6A91" w:rsidRDefault="00FE1891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 (1.5)</w:t>
            </w:r>
          </w:p>
        </w:tc>
        <w:tc>
          <w:tcPr>
            <w:tcW w:w="560" w:type="pct"/>
          </w:tcPr>
          <w:p w14:paraId="42FE3C0E" w14:textId="33F0E239" w:rsidR="00F47003" w:rsidRPr="00FF6A91" w:rsidRDefault="000F7C0E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532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38" w:type="pct"/>
          </w:tcPr>
          <w:p w14:paraId="2E52BEDA" w14:textId="5D467E3F" w:rsidR="00F47003" w:rsidRPr="00FF6A91" w:rsidRDefault="001C176B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 (2.5)</w:t>
            </w:r>
          </w:p>
        </w:tc>
        <w:tc>
          <w:tcPr>
            <w:tcW w:w="678" w:type="pct"/>
          </w:tcPr>
          <w:p w14:paraId="37707BE6" w14:textId="6D098534" w:rsidR="00F47003" w:rsidRPr="00FF6A91" w:rsidRDefault="0079579C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 (</w:t>
            </w:r>
            <w:r w:rsidR="00E543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)</w:t>
            </w:r>
          </w:p>
        </w:tc>
        <w:tc>
          <w:tcPr>
            <w:tcW w:w="545" w:type="pct"/>
          </w:tcPr>
          <w:p w14:paraId="714E0410" w14:textId="5F3DBD53" w:rsidR="00F47003" w:rsidRPr="00FF6A91" w:rsidRDefault="007A4BDD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</w:tc>
      </w:tr>
      <w:tr w:rsidR="00D20A2F" w:rsidRPr="00FF6A91" w14:paraId="341C4407" w14:textId="77777777" w:rsidTr="003C6C7F">
        <w:trPr>
          <w:trHeight w:val="338"/>
        </w:trPr>
        <w:tc>
          <w:tcPr>
            <w:tcW w:w="931" w:type="pct"/>
          </w:tcPr>
          <w:p w14:paraId="12373C04" w14:textId="7E439883" w:rsidR="00D20A2F" w:rsidRPr="00FF6A91" w:rsidRDefault="00264CC3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efficacy</w:t>
            </w:r>
          </w:p>
        </w:tc>
        <w:tc>
          <w:tcPr>
            <w:tcW w:w="785" w:type="pct"/>
          </w:tcPr>
          <w:p w14:paraId="6C060F7C" w14:textId="26C9198B" w:rsidR="00D20A2F" w:rsidRPr="00FF6A91" w:rsidRDefault="00443F6D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0 (4.0)</w:t>
            </w:r>
          </w:p>
        </w:tc>
        <w:tc>
          <w:tcPr>
            <w:tcW w:w="663" w:type="pct"/>
          </w:tcPr>
          <w:p w14:paraId="3F8D046E" w14:textId="0FE8E934" w:rsidR="00D20A2F" w:rsidRPr="00FF6A91" w:rsidRDefault="00250869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0 (</w:t>
            </w:r>
            <w:r w:rsidR="00443F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0)</w:t>
            </w:r>
          </w:p>
        </w:tc>
        <w:tc>
          <w:tcPr>
            <w:tcW w:w="560" w:type="pct"/>
          </w:tcPr>
          <w:p w14:paraId="1FEFB785" w14:textId="3B237E79" w:rsidR="00D20A2F" w:rsidRPr="00FF6A91" w:rsidRDefault="000F7C0E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838" w:type="pct"/>
          </w:tcPr>
          <w:p w14:paraId="4A602EB3" w14:textId="358A23E6" w:rsidR="00D20A2F" w:rsidRPr="00FF6A91" w:rsidRDefault="004E4E8C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0 (13.0)</w:t>
            </w:r>
          </w:p>
        </w:tc>
        <w:tc>
          <w:tcPr>
            <w:tcW w:w="678" w:type="pct"/>
          </w:tcPr>
          <w:p w14:paraId="66EC6A82" w14:textId="6D91D0A5" w:rsidR="00D20A2F" w:rsidRPr="00FF6A91" w:rsidRDefault="00714293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0</w:t>
            </w:r>
            <w:r w:rsidR="004E4E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3.0)</w:t>
            </w:r>
          </w:p>
        </w:tc>
        <w:tc>
          <w:tcPr>
            <w:tcW w:w="545" w:type="pct"/>
          </w:tcPr>
          <w:p w14:paraId="16BEE322" w14:textId="66203C11" w:rsidR="00D20A2F" w:rsidRPr="00FF6A91" w:rsidRDefault="007A4BDD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532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</w:tbl>
    <w:p w14:paraId="1DFEF272" w14:textId="440BCDDA" w:rsidR="0011080F" w:rsidRPr="000E1CD0" w:rsidRDefault="00FA0E57">
      <w:pPr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  <w:bookmarkStart w:id="0" w:name="_Hlk88355705"/>
      <w:r w:rsidRPr="000E1CD0">
        <w:rPr>
          <w:rFonts w:ascii="Times New Roman" w:hAnsi="Times New Roman" w:cs="Times New Roman"/>
          <w:color w:val="FF0000"/>
          <w:sz w:val="20"/>
          <w:szCs w:val="20"/>
          <w:lang w:val="en-GB"/>
        </w:rPr>
        <w:t>*</w:t>
      </w:r>
      <w:r w:rsidR="000475CB" w:rsidRPr="000E1CD0">
        <w:rPr>
          <w:rFonts w:ascii="Times New Roman" w:hAnsi="Times New Roman" w:cs="Times New Roman"/>
          <w:color w:val="FF0000"/>
          <w:sz w:val="20"/>
          <w:szCs w:val="20"/>
          <w:lang w:val="en-GB"/>
        </w:rPr>
        <w:t xml:space="preserve"> </w:t>
      </w:r>
      <w:r w:rsidR="004738F3" w:rsidRPr="000E1CD0">
        <w:rPr>
          <w:rFonts w:ascii="Times New Roman" w:hAnsi="Times New Roman" w:cs="Times New Roman"/>
          <w:color w:val="FF0000"/>
          <w:sz w:val="20"/>
          <w:szCs w:val="20"/>
          <w:lang w:val="en-GB"/>
        </w:rPr>
        <w:t>N</w:t>
      </w:r>
      <w:r w:rsidR="000E1CD0" w:rsidRPr="000E1CD0">
        <w:rPr>
          <w:rFonts w:ascii="Times New Roman" w:hAnsi="Times New Roman" w:cs="Times New Roman"/>
          <w:color w:val="FF0000"/>
          <w:sz w:val="20"/>
          <w:szCs w:val="20"/>
          <w:lang w:val="en-GB"/>
        </w:rPr>
        <w:t>/</w:t>
      </w:r>
      <w:r w:rsidR="004738F3" w:rsidRPr="000E1CD0">
        <w:rPr>
          <w:rFonts w:ascii="Times New Roman" w:hAnsi="Times New Roman" w:cs="Times New Roman"/>
          <w:color w:val="FF0000"/>
          <w:sz w:val="20"/>
          <w:szCs w:val="20"/>
          <w:lang w:val="en-GB"/>
        </w:rPr>
        <w:t xml:space="preserve">A </w:t>
      </w:r>
      <w:r w:rsidRPr="000E1CD0">
        <w:rPr>
          <w:rFonts w:ascii="Times New Roman" w:hAnsi="Times New Roman" w:cs="Times New Roman"/>
          <w:color w:val="FF0000"/>
          <w:sz w:val="20"/>
          <w:szCs w:val="20"/>
          <w:lang w:val="en-GB"/>
        </w:rPr>
        <w:t xml:space="preserve">= </w:t>
      </w:r>
      <w:r w:rsidR="008A4E2A" w:rsidRPr="000E1CD0">
        <w:rPr>
          <w:rFonts w:ascii="Times New Roman" w:hAnsi="Times New Roman" w:cs="Times New Roman"/>
          <w:color w:val="FF0000"/>
          <w:sz w:val="20"/>
          <w:szCs w:val="20"/>
          <w:lang w:val="en-GB"/>
        </w:rPr>
        <w:t>N/A not analysed due to too small sample size/too limited statistical power.</w:t>
      </w:r>
    </w:p>
    <w:p w14:paraId="13863A55" w14:textId="34D5D2D2" w:rsidR="00545C1E" w:rsidRPr="00D16380" w:rsidRDefault="00D16380">
      <w:pPr>
        <w:rPr>
          <w:lang w:val="en-GB"/>
        </w:rPr>
      </w:pPr>
      <w:r w:rsidRPr="00D16380">
        <w:rPr>
          <w:rFonts w:ascii="Times New Roman" w:hAnsi="Times New Roman" w:cs="Times New Roman"/>
          <w:sz w:val="20"/>
          <w:szCs w:val="20"/>
          <w:lang w:val="en-GB"/>
        </w:rPr>
        <w:t>**</w:t>
      </w:r>
      <w:r w:rsidR="000475C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16380">
        <w:rPr>
          <w:rFonts w:ascii="Times New Roman" w:hAnsi="Times New Roman" w:cs="Times New Roman"/>
          <w:sz w:val="20"/>
          <w:szCs w:val="20"/>
          <w:lang w:val="en-GB"/>
        </w:rPr>
        <w:t>Includ</w:t>
      </w:r>
      <w:r w:rsidR="004738F3">
        <w:rPr>
          <w:rFonts w:ascii="Times New Roman" w:hAnsi="Times New Roman" w:cs="Times New Roman"/>
          <w:sz w:val="20"/>
          <w:szCs w:val="20"/>
          <w:lang w:val="en-GB"/>
        </w:rPr>
        <w:t xml:space="preserve">ing </w:t>
      </w:r>
      <w:r w:rsidRPr="00D16380">
        <w:rPr>
          <w:rFonts w:ascii="Times New Roman" w:hAnsi="Times New Roman" w:cs="Times New Roman"/>
          <w:sz w:val="20"/>
          <w:szCs w:val="20"/>
          <w:lang w:val="en-GB"/>
        </w:rPr>
        <w:t>non-birth</w:t>
      </w:r>
      <w:r w:rsidR="004738F3">
        <w:rPr>
          <w:rFonts w:ascii="Times New Roman" w:hAnsi="Times New Roman" w:cs="Times New Roman"/>
          <w:sz w:val="20"/>
          <w:szCs w:val="20"/>
          <w:lang w:val="en-GB"/>
        </w:rPr>
        <w:t>-</w:t>
      </w:r>
      <w:r w:rsidRPr="00D16380">
        <w:rPr>
          <w:rFonts w:ascii="Times New Roman" w:hAnsi="Times New Roman" w:cs="Times New Roman"/>
          <w:sz w:val="20"/>
          <w:szCs w:val="20"/>
          <w:lang w:val="en-GB"/>
        </w:rPr>
        <w:t>giving mothers</w:t>
      </w:r>
      <w:r>
        <w:rPr>
          <w:rFonts w:ascii="Times New Roman" w:hAnsi="Times New Roman" w:cs="Times New Roman"/>
          <w:sz w:val="20"/>
          <w:szCs w:val="20"/>
          <w:lang w:val="en-GB"/>
        </w:rPr>
        <w:t>. R</w:t>
      </w:r>
      <w:r w:rsidR="00545C1E" w:rsidRPr="007554A1">
        <w:rPr>
          <w:rFonts w:ascii="Times New Roman" w:hAnsi="Times New Roman" w:cs="Times New Roman"/>
          <w:sz w:val="20"/>
          <w:szCs w:val="20"/>
          <w:lang w:val="en-GB"/>
        </w:rPr>
        <w:t>ange</w:t>
      </w:r>
      <w:r w:rsidR="004738F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770BA9" w:rsidRPr="007554A1">
        <w:rPr>
          <w:rFonts w:ascii="Times New Roman" w:hAnsi="Times New Roman" w:cs="Times New Roman"/>
          <w:sz w:val="20"/>
          <w:szCs w:val="20"/>
          <w:lang w:val="en-GB"/>
        </w:rPr>
        <w:t>= max</w:t>
      </w:r>
      <w:r w:rsidR="000475CB">
        <w:rPr>
          <w:rFonts w:ascii="Times New Roman" w:hAnsi="Times New Roman" w:cs="Times New Roman"/>
          <w:sz w:val="20"/>
          <w:szCs w:val="20"/>
          <w:lang w:val="en-GB"/>
        </w:rPr>
        <w:t>-</w:t>
      </w:r>
      <w:r w:rsidR="00770BA9" w:rsidRPr="007554A1">
        <w:rPr>
          <w:rFonts w:ascii="Times New Roman" w:hAnsi="Times New Roman" w:cs="Times New Roman"/>
          <w:sz w:val="20"/>
          <w:szCs w:val="20"/>
          <w:lang w:val="en-GB"/>
        </w:rPr>
        <w:t>min value</w:t>
      </w:r>
      <w:bookmarkEnd w:id="0"/>
    </w:p>
    <w:sectPr w:rsidR="00545C1E" w:rsidRPr="00D16380" w:rsidSect="002E7DF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29388A" w14:textId="77777777" w:rsidR="007020A6" w:rsidRDefault="007020A6" w:rsidP="00880618">
      <w:r>
        <w:separator/>
      </w:r>
    </w:p>
  </w:endnote>
  <w:endnote w:type="continuationSeparator" w:id="0">
    <w:p w14:paraId="5148BF66" w14:textId="77777777" w:rsidR="007020A6" w:rsidRDefault="007020A6" w:rsidP="008806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BEF64D" w14:textId="77777777" w:rsidR="007020A6" w:rsidRDefault="007020A6" w:rsidP="00880618">
      <w:r>
        <w:separator/>
      </w:r>
    </w:p>
  </w:footnote>
  <w:footnote w:type="continuationSeparator" w:id="0">
    <w:p w14:paraId="5C60CD8F" w14:textId="77777777" w:rsidR="007020A6" w:rsidRDefault="007020A6" w:rsidP="008806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Q0NbcwMDE3NDYwtzRW0lEKTi0uzszPAykwqQUAnj4AIiwAAAA="/>
  </w:docVars>
  <w:rsids>
    <w:rsidRoot w:val="00880618"/>
    <w:rsid w:val="00004AF3"/>
    <w:rsid w:val="000163B7"/>
    <w:rsid w:val="000475CB"/>
    <w:rsid w:val="000644F9"/>
    <w:rsid w:val="0006770D"/>
    <w:rsid w:val="00087562"/>
    <w:rsid w:val="00092BBA"/>
    <w:rsid w:val="000E04A8"/>
    <w:rsid w:val="000E1CD0"/>
    <w:rsid w:val="000E29E7"/>
    <w:rsid w:val="000F2D37"/>
    <w:rsid w:val="000F5BC5"/>
    <w:rsid w:val="000F6639"/>
    <w:rsid w:val="000F7C0E"/>
    <w:rsid w:val="0011080F"/>
    <w:rsid w:val="001121C9"/>
    <w:rsid w:val="00125A6B"/>
    <w:rsid w:val="00194671"/>
    <w:rsid w:val="001B3D39"/>
    <w:rsid w:val="001C176B"/>
    <w:rsid w:val="001E7AE1"/>
    <w:rsid w:val="002022C7"/>
    <w:rsid w:val="002279B2"/>
    <w:rsid w:val="002355C7"/>
    <w:rsid w:val="00242808"/>
    <w:rsid w:val="00250869"/>
    <w:rsid w:val="00264CC3"/>
    <w:rsid w:val="002A4F07"/>
    <w:rsid w:val="002E7DE6"/>
    <w:rsid w:val="002E7DF9"/>
    <w:rsid w:val="00307615"/>
    <w:rsid w:val="00316B41"/>
    <w:rsid w:val="003618A7"/>
    <w:rsid w:val="00392FC9"/>
    <w:rsid w:val="003A29C9"/>
    <w:rsid w:val="003B649D"/>
    <w:rsid w:val="003C6C7F"/>
    <w:rsid w:val="003F3A8C"/>
    <w:rsid w:val="00401895"/>
    <w:rsid w:val="0043504D"/>
    <w:rsid w:val="00443F6D"/>
    <w:rsid w:val="00464141"/>
    <w:rsid w:val="00470633"/>
    <w:rsid w:val="004738F3"/>
    <w:rsid w:val="004D01FA"/>
    <w:rsid w:val="004E4E8C"/>
    <w:rsid w:val="004E7DC4"/>
    <w:rsid w:val="0051001B"/>
    <w:rsid w:val="00515BAB"/>
    <w:rsid w:val="00532A31"/>
    <w:rsid w:val="00545C1E"/>
    <w:rsid w:val="00555639"/>
    <w:rsid w:val="00575AA2"/>
    <w:rsid w:val="005A1896"/>
    <w:rsid w:val="005A1EE4"/>
    <w:rsid w:val="005A4D4F"/>
    <w:rsid w:val="005E0CC4"/>
    <w:rsid w:val="005F6367"/>
    <w:rsid w:val="00604178"/>
    <w:rsid w:val="00650124"/>
    <w:rsid w:val="006571AB"/>
    <w:rsid w:val="00670361"/>
    <w:rsid w:val="00675257"/>
    <w:rsid w:val="00683B3E"/>
    <w:rsid w:val="006A3837"/>
    <w:rsid w:val="006A744E"/>
    <w:rsid w:val="006B59CA"/>
    <w:rsid w:val="006C6DA8"/>
    <w:rsid w:val="006E6690"/>
    <w:rsid w:val="007020A6"/>
    <w:rsid w:val="00705538"/>
    <w:rsid w:val="00714293"/>
    <w:rsid w:val="007371AB"/>
    <w:rsid w:val="007554A1"/>
    <w:rsid w:val="00770BA9"/>
    <w:rsid w:val="00777B8D"/>
    <w:rsid w:val="007911A5"/>
    <w:rsid w:val="007929FA"/>
    <w:rsid w:val="0079579C"/>
    <w:rsid w:val="007A4BDD"/>
    <w:rsid w:val="007A74D8"/>
    <w:rsid w:val="007D3272"/>
    <w:rsid w:val="007E303C"/>
    <w:rsid w:val="00877F11"/>
    <w:rsid w:val="00880618"/>
    <w:rsid w:val="008A4E2A"/>
    <w:rsid w:val="008C1485"/>
    <w:rsid w:val="008D2F0A"/>
    <w:rsid w:val="008F10DD"/>
    <w:rsid w:val="00902B2E"/>
    <w:rsid w:val="00914C7D"/>
    <w:rsid w:val="00916FF9"/>
    <w:rsid w:val="0091762A"/>
    <w:rsid w:val="0092153D"/>
    <w:rsid w:val="00921718"/>
    <w:rsid w:val="009238F9"/>
    <w:rsid w:val="0093118E"/>
    <w:rsid w:val="0094357F"/>
    <w:rsid w:val="00954B7A"/>
    <w:rsid w:val="009611C6"/>
    <w:rsid w:val="00984FD1"/>
    <w:rsid w:val="009B7ADD"/>
    <w:rsid w:val="009B7B3F"/>
    <w:rsid w:val="009D6D58"/>
    <w:rsid w:val="009E6C81"/>
    <w:rsid w:val="00A17AC1"/>
    <w:rsid w:val="00A3009B"/>
    <w:rsid w:val="00A919E0"/>
    <w:rsid w:val="00AD4AAF"/>
    <w:rsid w:val="00B943E1"/>
    <w:rsid w:val="00BB105F"/>
    <w:rsid w:val="00BE5CD4"/>
    <w:rsid w:val="00C16108"/>
    <w:rsid w:val="00C307CA"/>
    <w:rsid w:val="00C34CBF"/>
    <w:rsid w:val="00C95FC5"/>
    <w:rsid w:val="00CA2339"/>
    <w:rsid w:val="00CA3C84"/>
    <w:rsid w:val="00CC1917"/>
    <w:rsid w:val="00CC19B4"/>
    <w:rsid w:val="00D105B4"/>
    <w:rsid w:val="00D129C9"/>
    <w:rsid w:val="00D16380"/>
    <w:rsid w:val="00D20A2F"/>
    <w:rsid w:val="00D2716F"/>
    <w:rsid w:val="00D42045"/>
    <w:rsid w:val="00D70A47"/>
    <w:rsid w:val="00D71EB2"/>
    <w:rsid w:val="00D84769"/>
    <w:rsid w:val="00D872B1"/>
    <w:rsid w:val="00E16DA0"/>
    <w:rsid w:val="00E20EBA"/>
    <w:rsid w:val="00E507F0"/>
    <w:rsid w:val="00E5324C"/>
    <w:rsid w:val="00E54334"/>
    <w:rsid w:val="00E573D0"/>
    <w:rsid w:val="00E61308"/>
    <w:rsid w:val="00E67382"/>
    <w:rsid w:val="00E75F04"/>
    <w:rsid w:val="00EA2612"/>
    <w:rsid w:val="00EA776A"/>
    <w:rsid w:val="00EB1A14"/>
    <w:rsid w:val="00EE3764"/>
    <w:rsid w:val="00EE5D4B"/>
    <w:rsid w:val="00F131D5"/>
    <w:rsid w:val="00F47003"/>
    <w:rsid w:val="00F75E4A"/>
    <w:rsid w:val="00FA0E57"/>
    <w:rsid w:val="00FA4B70"/>
    <w:rsid w:val="00FA50E7"/>
    <w:rsid w:val="00FC7169"/>
    <w:rsid w:val="00FE1891"/>
    <w:rsid w:val="00FE18E8"/>
    <w:rsid w:val="00FF6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C808409"/>
  <w15:chartTrackingRefBased/>
  <w15:docId w15:val="{E04D0C2B-8189-4906-91F7-8F3A99744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618"/>
    <w:pPr>
      <w:spacing w:after="0" w:line="240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880618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880618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880618"/>
    <w:rPr>
      <w:sz w:val="20"/>
      <w:szCs w:val="20"/>
    </w:rPr>
  </w:style>
  <w:style w:type="table" w:styleId="Tabellrutenett">
    <w:name w:val="Table Grid"/>
    <w:basedOn w:val="Vanligtabell"/>
    <w:uiPriority w:val="39"/>
    <w:rsid w:val="008806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link w:val="ListeavsnittTegn"/>
    <w:uiPriority w:val="34"/>
    <w:qFormat/>
    <w:rsid w:val="00F47003"/>
    <w:pPr>
      <w:ind w:left="720"/>
      <w:contextualSpacing/>
    </w:pPr>
  </w:style>
  <w:style w:type="character" w:customStyle="1" w:styleId="ListeavsnittTegn">
    <w:name w:val="Listeavsnitt Tegn"/>
    <w:basedOn w:val="Standardskriftforavsnitt"/>
    <w:link w:val="Listeavsnitt"/>
    <w:uiPriority w:val="34"/>
    <w:rsid w:val="00F47003"/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E573D0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E573D0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125A6B"/>
    <w:rPr>
      <w:rFonts w:ascii="Segoe UI" w:hAnsi="Segoe UI" w:cs="Segoe UI"/>
      <w:sz w:val="20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25A6B"/>
    <w:rPr>
      <w:rFonts w:ascii="Segoe UI" w:hAnsi="Segoe UI" w:cs="Segoe UI"/>
      <w:sz w:val="20"/>
      <w:szCs w:val="18"/>
    </w:rPr>
  </w:style>
  <w:style w:type="paragraph" w:styleId="Revisjon">
    <w:name w:val="Revision"/>
    <w:hidden/>
    <w:uiPriority w:val="99"/>
    <w:semiHidden/>
    <w:rsid w:val="004738F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56</Words>
  <Characters>1362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hild Nordbø Marthinsen</dc:creator>
  <cp:keywords/>
  <dc:description/>
  <cp:lastModifiedBy>Gunhild Nordbø Marthinsen</cp:lastModifiedBy>
  <cp:revision>10</cp:revision>
  <cp:lastPrinted>2021-10-26T11:39:00Z</cp:lastPrinted>
  <dcterms:created xsi:type="dcterms:W3CDTF">2021-12-03T12:15:00Z</dcterms:created>
  <dcterms:modified xsi:type="dcterms:W3CDTF">2022-06-19T1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1-06-07T10:26:23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a5e56520-6470-4d18-95a0-a83ac3260249</vt:lpwstr>
  </property>
  <property fmtid="{D5CDD505-2E9C-101B-9397-08002B2CF9AE}" pid="8" name="MSIP_Label_b4114459-e220-4ae9-b339-4ebe6008cdd4_ContentBits">
    <vt:lpwstr>0</vt:lpwstr>
  </property>
</Properties>
</file>